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9"/>
        <w:gridCol w:w="1687"/>
        <w:gridCol w:w="19"/>
        <w:gridCol w:w="160"/>
        <w:gridCol w:w="898"/>
        <w:gridCol w:w="19"/>
        <w:gridCol w:w="2854"/>
        <w:gridCol w:w="19"/>
        <w:gridCol w:w="2226"/>
        <w:gridCol w:w="19"/>
        <w:gridCol w:w="2211"/>
        <w:gridCol w:w="19"/>
      </w:tblGrid>
      <w:tr>
        <w:trPr>
          <w:trHeight w:val="226" w:hRule="atLeast"/>
        </w:trPr>
        <w:tc>
          <w:tcPr>
            <w:tcW w:w="8637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dditional file 1: Table S1: Detailed results of microarray platform of non-transferred blastocysts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226" w:hRule="atLeast"/>
        </w:trPr>
        <w:tc>
          <w:tcPr>
            <w:tcW w:w="7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</w:t>
            </w:r>
          </w:p>
        </w:tc>
        <w:tc>
          <w:tcPr>
            <w:tcW w:w="10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ade of 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</w:t>
            </w:r>
          </w:p>
        </w:tc>
        <w:tc>
          <w:tcPr>
            <w:tcW w:w="447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ults of PGH</w:t>
            </w:r>
          </w:p>
        </w:tc>
      </w:tr>
      <w:tr>
        <w:trPr>
          <w:trHeight w:val="214" w:hRule="atLeast"/>
        </w:trPr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psied blastocysts</w:t>
            </w:r>
          </w:p>
        </w:tc>
        <w:tc>
          <w:tcPr>
            <w:tcW w:w="10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astocysts</w:t>
            </w:r>
          </w:p>
        </w:tc>
        <w:tc>
          <w:tcPr>
            <w:tcW w:w="28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ryotype</w:t>
            </w:r>
          </w:p>
        </w:tc>
        <w:tc>
          <w:tcPr>
            <w:tcW w:w="2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 numbe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22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balanced embryo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18"/>
                <w:vertAlign w:val="superscript"/>
              </w:rPr>
              <w:t>b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7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5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q33.1q35.3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21"/>
            <w:bookmarkStart w:id="1" w:name="OLE_LINK2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q33.1q35.3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5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q23.1q24.3*1;18q21.31q23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9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q23.1q24.3*3;18q21.31q23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0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q23.1q24.3*3;18q21.31q23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bookmarkStart w:id="2" w:name="_Hlk436386269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p13.33p11.21*3;22q11.1q12.1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q12.3q37.3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p12.3q27*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p25.3p21.1*3; 11*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7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p15.5p11.2*3;16p13.3p12.3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8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C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q21.2q44*1,19p13.3p13.11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7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0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5" w:name="OLE_LINK4"/>
            <w:bookmarkStart w:id="6" w:name="OLE_LINK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  <w:bookmarkEnd w:id="5"/>
            <w:bookmarkEnd w:id="6"/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4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6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*2,Y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14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7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9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03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0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6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*1;17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*1 mosaic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5</w:t>
            </w:r>
          </w:p>
        </w:tc>
        <w:tc>
          <w:tcPr>
            <w:tcW w:w="107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)*2, (XY)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A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p26.3q21.3*3,3q21.3q29*1,15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-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p25.3q21.1*1,3p14.1q29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rier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-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p25.3q22.1*1;3p14.1q29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-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p26.3q21.3*3,3q21.3q29*1,15*1</w:t>
            </w:r>
          </w:p>
        </w:tc>
        <w:tc>
          <w:tcPr>
            <w:tcW w:w="2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18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-5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p25.3q22.1*3;3p14.1q29*1</w:t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-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p25.3q22.1*1;3p14.1q29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3-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q22.1q37.3*1;3p26.3p14.1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</w:t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3;11q21q25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3;11q21q25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1;11q21q25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3;11q21q25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D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*1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1;11q21q25*3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D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C</w:t>
            </w:r>
          </w:p>
        </w:tc>
        <w:tc>
          <w:tcPr>
            <w:tcW w:w="2873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D(1-22,X)*2</w:t>
            </w:r>
          </w:p>
        </w:tc>
        <w:tc>
          <w:tcPr>
            <w:tcW w:w="224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88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-2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BB</w:t>
            </w:r>
          </w:p>
        </w:tc>
        <w:tc>
          <w:tcPr>
            <w:tcW w:w="28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q21.3q36.3*3;11q21q25*1;20*1</w:t>
            </w:r>
          </w:p>
        </w:tc>
        <w:tc>
          <w:tcPr>
            <w:tcW w:w="2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22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226" w:hRule="atLeast"/>
        </w:trPr>
        <w:tc>
          <w:tcPr>
            <w:tcW w:w="10848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NA= not available  </w:t>
            </w:r>
          </w:p>
        </w:tc>
      </w:tr>
      <w:tr>
        <w:trPr>
          <w:trHeight w:val="226" w:hRule="atLeast"/>
        </w:trPr>
        <w:tc>
          <w:tcPr>
            <w:tcW w:w="10848" w:type="dxa"/>
            <w:gridSpan w:val="12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In family1-9, the family number was used as a reference; in family10-11,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balanced embry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was used as a reference.</w:t>
            </w:r>
          </w:p>
        </w:tc>
      </w:tr>
      <w:tr>
        <w:trPr>
          <w:trHeight w:val="226" w:hRule="atLeast"/>
        </w:trPr>
        <w:tc>
          <w:tcPr>
            <w:tcW w:w="10848" w:type="dxa"/>
            <w:gridSpan w:val="1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In family2, embryo-1, embryo-4 and embryo-9 were included; In family5, embryo-3 was included; In family6, embryo-4 was included; In family7, embryo-13 was included; In other families, the unbalanced embryos couldn’t be used as referenc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DateChar">
    <w:name w:val="Date Char"/>
    <w:qFormat/>
    <w:rPr>
      <w:kern w:val="2"/>
      <w:sz w:val="21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p">
    <w:name w:val="hp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34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5:00Z</dcterms:created>
  <dc:creator>asus</dc:creator>
  <dc:description/>
  <cp:keywords/>
  <dc:language>en-US</dc:language>
  <cp:lastModifiedBy>S3G_Apply_Fixed_Case</cp:lastModifiedBy>
  <cp:lastPrinted>2016-12-12T12:12:00Z</cp:lastPrinted>
  <dcterms:modified xsi:type="dcterms:W3CDTF">2017-10-03T05:09:00Z</dcterms:modified>
  <cp:revision>7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